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23490" w14:textId="77777777" w:rsidR="00F67F7B" w:rsidRDefault="009479EC" w:rsidP="00F67F7B">
      <w:pPr>
        <w:pStyle w:val="Title"/>
        <w:pBdr>
          <w:bottom w:val="single" w:sz="4" w:space="1" w:color="auto"/>
        </w:pBdr>
        <w:jc w:val="center"/>
      </w:pPr>
      <w:r>
        <w:t>STARLET</w:t>
      </w:r>
      <w:r w:rsidR="00F67F7B">
        <w:t>: Supplementary One</w:t>
      </w:r>
    </w:p>
    <w:p w14:paraId="2A2428A3" w14:textId="374B646F" w:rsidR="009479EC" w:rsidRPr="00F67F7B" w:rsidRDefault="00F67F7B" w:rsidP="00477B1C">
      <w:pPr>
        <w:pStyle w:val="Title"/>
        <w:jc w:val="center"/>
        <w:rPr>
          <w:sz w:val="48"/>
          <w:szCs w:val="48"/>
        </w:rPr>
      </w:pPr>
      <w:r w:rsidRPr="00F67F7B">
        <w:rPr>
          <w:sz w:val="48"/>
          <w:szCs w:val="48"/>
        </w:rPr>
        <w:t>S</w:t>
      </w:r>
      <w:r w:rsidR="009479EC" w:rsidRPr="00F67F7B">
        <w:rPr>
          <w:sz w:val="48"/>
          <w:szCs w:val="48"/>
        </w:rPr>
        <w:t>earch strategies</w:t>
      </w:r>
    </w:p>
    <w:p w14:paraId="01DBE82A" w14:textId="77777777" w:rsidR="00477B1C" w:rsidRDefault="00477B1C" w:rsidP="00477B1C"/>
    <w:p w14:paraId="778FD08F" w14:textId="6087A333" w:rsidR="007806FF" w:rsidRDefault="007806FF" w:rsidP="00477B1C">
      <w:r>
        <w:t>The following search strategy will be amended for the relevant database. The example</w:t>
      </w:r>
      <w:r w:rsidR="00EC698A">
        <w:t xml:space="preserve"> given below</w:t>
      </w:r>
      <w:r>
        <w:t xml:space="preserve"> is for Medline via OVID. </w:t>
      </w:r>
    </w:p>
    <w:p w14:paraId="4C5AD2D5" w14:textId="77777777" w:rsidR="007806FF" w:rsidRPr="00477B1C" w:rsidRDefault="007806FF" w:rsidP="00477B1C"/>
    <w:p w14:paraId="2D25DEB6" w14:textId="77777777" w:rsidR="00477B1C" w:rsidRDefault="00477B1C" w:rsidP="00477B1C">
      <w:r>
        <w:rPr>
          <w:rFonts w:ascii="Arial Unicode MS" w:eastAsia="Arial Unicode MS" w:hAnsi="Arial Unicode MS" w:cs="Arial Unicode MS"/>
          <w:sz w:val="20"/>
        </w:rPr>
        <w:t>Database: Ovid MEDLINE(R) ALL &lt;1946 to June 07, 2022&gt;</w:t>
      </w:r>
    </w:p>
    <w:p w14:paraId="49B53404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47994B74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5EF07E5A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Carcinoma, Non-Small-Cell Lung/ (64897)</w:t>
      </w:r>
    </w:p>
    <w:p w14:paraId="4B2C1B09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lung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cancer.mp. (184784)</w:t>
      </w:r>
    </w:p>
    <w:p w14:paraId="76160806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(lung </w:t>
      </w:r>
      <w:proofErr w:type="spellStart"/>
      <w:r>
        <w:rPr>
          <w:rFonts w:ascii="Arial Unicode MS" w:eastAsia="Arial Unicode MS" w:hAnsi="Arial Unicode MS" w:cs="Arial Unicode MS"/>
          <w:sz w:val="20"/>
        </w:rPr>
        <w:t>metas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lung </w:t>
      </w:r>
      <w:proofErr w:type="spellStart"/>
      <w:r>
        <w:rPr>
          <w:rFonts w:ascii="Arial Unicode MS" w:eastAsia="Arial Unicode MS" w:hAnsi="Arial Unicode MS" w:cs="Arial Unicode MS"/>
          <w:sz w:val="20"/>
        </w:rPr>
        <w:t>tumo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lung carcinoma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58213)</w:t>
      </w:r>
    </w:p>
    <w:p w14:paraId="463ED3A0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1 or 2 or 3 (230163)</w:t>
      </w:r>
    </w:p>
    <w:p w14:paraId="73498E4B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cerebral ventricle neoplasms/ or infratentorial neoplasms/ or supratentorial neoplasms/ (6722)</w:t>
      </w:r>
    </w:p>
    <w:p w14:paraId="67E4C609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(brain </w:t>
      </w:r>
      <w:proofErr w:type="spellStart"/>
      <w:r>
        <w:rPr>
          <w:rFonts w:ascii="Arial Unicode MS" w:eastAsia="Arial Unicode MS" w:hAnsi="Arial Unicode MS" w:cs="Arial Unicode MS"/>
          <w:sz w:val="20"/>
        </w:rPr>
        <w:t>metas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brain </w:t>
      </w:r>
      <w:proofErr w:type="spellStart"/>
      <w:r>
        <w:rPr>
          <w:rFonts w:ascii="Arial Unicode MS" w:eastAsia="Arial Unicode MS" w:hAnsi="Arial Unicode MS" w:cs="Arial Unicode MS"/>
          <w:sz w:val="20"/>
        </w:rPr>
        <w:t>carcinom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cerebr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metas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intracrani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metast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7732)</w:t>
      </w:r>
    </w:p>
    <w:p w14:paraId="4E8E2B99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5 or 6 (24339)</w:t>
      </w:r>
    </w:p>
    <w:p w14:paraId="3F2B6EBD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rb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Receptors/ (45155)</w:t>
      </w:r>
    </w:p>
    <w:p w14:paraId="0044208E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egfr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epidermal growth factor receptor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95498)</w:t>
      </w:r>
    </w:p>
    <w:p w14:paraId="50A19D89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8 or 9 (103850)</w:t>
      </w:r>
    </w:p>
    <w:p w14:paraId="63256237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4 and 7 and 10 (915)</w:t>
      </w:r>
    </w:p>
    <w:p w14:paraId="2C35D137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Protein Kinase Inhibitors/ (54970)</w:t>
      </w:r>
    </w:p>
    <w:p w14:paraId="27A800C6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Antineoplastic Agents/ (310465)</w:t>
      </w:r>
    </w:p>
    <w:p w14:paraId="733284F1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Osimertinib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agriss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AZD9291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096)</w:t>
      </w:r>
    </w:p>
    <w:p w14:paraId="742309A8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12 or 13 or 14 (351853)</w:t>
      </w:r>
    </w:p>
    <w:p w14:paraId="7F3678D3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11 and 15 (401)</w:t>
      </w:r>
    </w:p>
    <w:p w14:paraId="67C62E29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cranial </w:t>
      </w:r>
      <w:proofErr w:type="gramStart"/>
      <w:r>
        <w:rPr>
          <w:rFonts w:ascii="Arial Unicode MS" w:eastAsia="Arial Unicode MS" w:hAnsi="Arial Unicode MS" w:cs="Arial Unicode MS"/>
          <w:sz w:val="20"/>
        </w:rPr>
        <w:t>irradiation</w:t>
      </w:r>
      <w:proofErr w:type="gramEnd"/>
      <w:r>
        <w:rPr>
          <w:rFonts w:ascii="Arial Unicode MS" w:eastAsia="Arial Unicode MS" w:hAnsi="Arial Unicode MS" w:cs="Arial Unicode MS"/>
          <w:sz w:val="20"/>
        </w:rPr>
        <w:t>/ or radiosurgery/ or radiotherapy, computer-assisted/ or radiotherapy, high-energy/ or radiotherapy, image-guided/ or x-ray therapy/ (40233)</w:t>
      </w:r>
    </w:p>
    <w:p w14:paraId="38E5D04F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18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radiosurg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4054)</w:t>
      </w:r>
    </w:p>
    <w:p w14:paraId="63753260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radioherap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radiation or irradiation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759833)</w:t>
      </w:r>
    </w:p>
    <w:p w14:paraId="221A7840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17 or 18 or 19 (777639)</w:t>
      </w:r>
    </w:p>
    <w:p w14:paraId="6C83EDE3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16 and 20 (114)</w:t>
      </w:r>
    </w:p>
    <w:p w14:paraId="1C4A17FA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randomized controlled trial.pt. (570102)</w:t>
      </w:r>
    </w:p>
    <w:p w14:paraId="618684B2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controlled clinical trial.pt. (94897)</w:t>
      </w:r>
    </w:p>
    <w:p w14:paraId="009D8752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4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randomized.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564115)</w:t>
      </w:r>
    </w:p>
    <w:p w14:paraId="365D026C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clinical trials as topic.sh. (200057)</w:t>
      </w:r>
    </w:p>
    <w:p w14:paraId="2932B477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6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randomly.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384145)</w:t>
      </w:r>
    </w:p>
    <w:p w14:paraId="19420642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7     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rial</w:t>
      </w:r>
      <w:proofErr w:type="gramEnd"/>
      <w:r>
        <w:rPr>
          <w:rFonts w:ascii="Arial Unicode MS" w:eastAsia="Arial Unicode MS" w:hAnsi="Arial Unicode MS" w:cs="Arial Unicode MS"/>
          <w:sz w:val="20"/>
        </w:rPr>
        <w:t>.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264006)</w:t>
      </w:r>
    </w:p>
    <w:p w14:paraId="14F6E154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22 or 23 or 24 or 25 or 26 or 27 (1403243)</w:t>
      </w:r>
    </w:p>
    <w:p w14:paraId="5E2F14B4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exp animals/ not humans.sh. (5015432)</w:t>
      </w:r>
    </w:p>
    <w:p w14:paraId="4F3A1847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28 not 29 (1294353)</w:t>
      </w:r>
    </w:p>
    <w:p w14:paraId="02C2424D" w14:textId="77777777" w:rsidR="00F5310B" w:rsidRDefault="00F5310B" w:rsidP="00F5310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21 and 30 (17)</w:t>
      </w:r>
    </w:p>
    <w:p w14:paraId="68531CFE" w14:textId="77777777" w:rsidR="009479EC" w:rsidRDefault="009479EC"/>
    <w:p w14:paraId="514B95B0" w14:textId="77777777" w:rsidR="009479EC" w:rsidRDefault="009479EC" w:rsidP="009479EC"/>
    <w:p w14:paraId="1587497F" w14:textId="0E880A3D" w:rsidR="009479EC" w:rsidRDefault="00EC698A" w:rsidP="009479EC">
      <w:r>
        <w:t>Review of these 17 trials gave two</w:t>
      </w:r>
      <w:r w:rsidR="00D70413">
        <w:t xml:space="preserve"> eligible for inclusion at the time of this search.</w:t>
      </w:r>
    </w:p>
    <w:p w14:paraId="6EC1B419" w14:textId="0075492C" w:rsidR="00CA2317" w:rsidRPr="00113101" w:rsidRDefault="00184DE2" w:rsidP="00184DE2">
      <w:pPr>
        <w:pStyle w:val="EndNoteBibliography"/>
        <w:ind w:left="1440" w:hanging="1440"/>
      </w:pPr>
      <w:r>
        <w:t>OUTRUN:</w:t>
      </w:r>
      <w:r>
        <w:tab/>
      </w:r>
      <w:r w:rsidR="00CA2317" w:rsidRPr="00113101">
        <w:t>A Randomised Phase II Trial of Osimertinib With or Without SRS for EGFR Mutated NSCLC With Brain</w:t>
      </w:r>
      <w:r>
        <w:t xml:space="preserve"> </w:t>
      </w:r>
      <w:r w:rsidR="00CA2317" w:rsidRPr="00113101">
        <w:t xml:space="preserve">Metastases. </w:t>
      </w:r>
      <w:hyperlink r:id="rId7" w:history="1">
        <w:r w:rsidR="00CA2317" w:rsidRPr="00113101">
          <w:rPr>
            <w:rStyle w:val="Hyperlink"/>
          </w:rPr>
          <w:t>https://ClinicalTrials.gov/show/NCT03497767</w:t>
        </w:r>
      </w:hyperlink>
      <w:r w:rsidR="00CA2317" w:rsidRPr="00113101">
        <w:t>.</w:t>
      </w:r>
    </w:p>
    <w:p w14:paraId="18271CFE" w14:textId="1286EAF4" w:rsidR="00CA2317" w:rsidRPr="00113101" w:rsidRDefault="00D56D2C" w:rsidP="00D56D2C">
      <w:pPr>
        <w:pStyle w:val="EndNoteBibliography"/>
        <w:ind w:left="1440" w:hanging="1440"/>
      </w:pPr>
      <w:r w:rsidRPr="00554C45">
        <w:t>LUOSICNS</w:t>
      </w:r>
      <w:r>
        <w:t>:</w:t>
      </w:r>
      <w:r>
        <w:tab/>
      </w:r>
      <w:r w:rsidRPr="00554C45">
        <w:t xml:space="preserve"> </w:t>
      </w:r>
      <w:r w:rsidR="00CA2317" w:rsidRPr="00113101">
        <w:t xml:space="preserve">Study of Osimertinib + SRS vs Osimertinib Alone for Brain Metastases in EGFR Positive Patients With NSCLC. </w:t>
      </w:r>
      <w:hyperlink r:id="rId8" w:history="1">
        <w:r w:rsidR="00CA2317" w:rsidRPr="00113101">
          <w:rPr>
            <w:rStyle w:val="Hyperlink"/>
          </w:rPr>
          <w:t>https://ClinicalTrials.gov/show/NCT03769103</w:t>
        </w:r>
      </w:hyperlink>
      <w:r w:rsidR="00CA2317" w:rsidRPr="00113101">
        <w:t>.</w:t>
      </w:r>
    </w:p>
    <w:p w14:paraId="608EE29A" w14:textId="77777777" w:rsidR="00D70413" w:rsidRPr="009479EC" w:rsidRDefault="00D70413" w:rsidP="009479EC"/>
    <w:sectPr w:rsidR="00D70413" w:rsidRPr="009479E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53ECC" w14:textId="77777777" w:rsidR="00554DB6" w:rsidRDefault="00554DB6" w:rsidP="00477B1C">
      <w:pPr>
        <w:spacing w:after="0" w:line="240" w:lineRule="auto"/>
      </w:pPr>
      <w:r>
        <w:separator/>
      </w:r>
    </w:p>
  </w:endnote>
  <w:endnote w:type="continuationSeparator" w:id="0">
    <w:p w14:paraId="00DB02F3" w14:textId="77777777" w:rsidR="00554DB6" w:rsidRDefault="00554DB6" w:rsidP="00477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EFA2C" w14:textId="442E271F" w:rsidR="00477B1C" w:rsidRDefault="00477B1C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89F9C" w14:textId="77777777" w:rsidR="00554DB6" w:rsidRDefault="00554DB6" w:rsidP="00477B1C">
      <w:pPr>
        <w:spacing w:after="0" w:line="240" w:lineRule="auto"/>
      </w:pPr>
      <w:r>
        <w:separator/>
      </w:r>
    </w:p>
  </w:footnote>
  <w:footnote w:type="continuationSeparator" w:id="0">
    <w:p w14:paraId="772A5B6E" w14:textId="77777777" w:rsidR="00554DB6" w:rsidRDefault="00554DB6" w:rsidP="00477B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5ED"/>
    <w:rsid w:val="00184DE2"/>
    <w:rsid w:val="00477B1C"/>
    <w:rsid w:val="004E47BF"/>
    <w:rsid w:val="00533525"/>
    <w:rsid w:val="00554DB6"/>
    <w:rsid w:val="007806FF"/>
    <w:rsid w:val="007A590B"/>
    <w:rsid w:val="009479EC"/>
    <w:rsid w:val="00C56F84"/>
    <w:rsid w:val="00CA2317"/>
    <w:rsid w:val="00D56D2C"/>
    <w:rsid w:val="00D70413"/>
    <w:rsid w:val="00EC698A"/>
    <w:rsid w:val="00F025ED"/>
    <w:rsid w:val="00F5310B"/>
    <w:rsid w:val="00F6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71813"/>
  <w15:chartTrackingRefBased/>
  <w15:docId w15:val="{D607C5C5-EB1E-4C2A-ADF8-60E9981E4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79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479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479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7B1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77B1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77B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B1C"/>
  </w:style>
  <w:style w:type="paragraph" w:styleId="Footer">
    <w:name w:val="footer"/>
    <w:basedOn w:val="Normal"/>
    <w:link w:val="FooterChar"/>
    <w:uiPriority w:val="99"/>
    <w:unhideWhenUsed/>
    <w:rsid w:val="004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B1C"/>
  </w:style>
  <w:style w:type="paragraph" w:customStyle="1" w:styleId="EndNoteBibliography">
    <w:name w:val="EndNote Bibliography"/>
    <w:basedOn w:val="Normal"/>
    <w:link w:val="EndNoteBibliographyChar"/>
    <w:rsid w:val="00CA23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231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show/NCT0376910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linicalTrials.gov/show/NCT0349776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36504-4B06-4F6F-AD32-005361BD7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Robledo</dc:creator>
  <cp:keywords/>
  <dc:description/>
  <cp:lastModifiedBy>Kristy Robledo</cp:lastModifiedBy>
  <cp:revision>12</cp:revision>
  <dcterms:created xsi:type="dcterms:W3CDTF">2022-10-25T12:03:00Z</dcterms:created>
  <dcterms:modified xsi:type="dcterms:W3CDTF">2023-01-31T05:08:00Z</dcterms:modified>
</cp:coreProperties>
</file>